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B4C" w:rsidRPr="00865B4C" w:rsidRDefault="00865B4C" w:rsidP="00865B4C">
      <w:pPr>
        <w:spacing w:line="480" w:lineRule="auto"/>
        <w:ind w:left="36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972"/>
        <w:gridCol w:w="630"/>
        <w:gridCol w:w="1260"/>
        <w:gridCol w:w="2620"/>
        <w:gridCol w:w="1155"/>
      </w:tblGrid>
      <w:tr w:rsidR="00865B4C" w:rsidRPr="00916325" w:rsidTr="008F063C">
        <w:trPr>
          <w:trHeight w:val="386"/>
          <w:jc w:val="center"/>
        </w:trPr>
        <w:tc>
          <w:tcPr>
            <w:tcW w:w="1713" w:type="dxa"/>
            <w:tcBorders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2" w:type="dxa"/>
            <w:gridSpan w:val="3"/>
            <w:tcBorders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775" w:type="dxa"/>
            <w:gridSpan w:val="2"/>
            <w:tcBorders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G</w:t>
            </w:r>
          </w:p>
        </w:tc>
      </w:tr>
      <w:tr w:rsidR="00865B4C" w:rsidRPr="00916325" w:rsidTr="008F063C">
        <w:trPr>
          <w:trHeight w:val="557"/>
          <w:jc w:val="center"/>
        </w:trPr>
        <w:tc>
          <w:tcPr>
            <w:tcW w:w="3685" w:type="dxa"/>
            <w:gridSpan w:val="2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b/>
                <w:color w:val="000000" w:themeColor="text1"/>
              </w:rPr>
              <w:t>ARDB-</w:t>
            </w:r>
            <w:r w:rsidRPr="00916325">
              <w:rPr>
                <w:rFonts w:ascii="Times New Roman" w:hAnsi="Times New Roman" w:cs="Times New Roman"/>
              </w:rPr>
              <w:t xml:space="preserve"> Number of genes with hits </w:t>
            </w:r>
          </w:p>
        </w:tc>
        <w:tc>
          <w:tcPr>
            <w:tcW w:w="63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621C32E" wp14:editId="6849A6EE">
                      <wp:simplePos x="0" y="0"/>
                      <wp:positionH relativeFrom="column">
                        <wp:posOffset>401762</wp:posOffset>
                      </wp:positionH>
                      <wp:positionV relativeFrom="paragraph">
                        <wp:posOffset>98177</wp:posOffset>
                      </wp:positionV>
                      <wp:extent cx="78105" cy="963930"/>
                      <wp:effectExtent l="0" t="0" r="226695" b="77470"/>
                      <wp:wrapNone/>
                      <wp:docPr id="32" name="Curved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8105" cy="963930"/>
                              </a:xfrm>
                              <a:prstGeom prst="curvedConnector3">
                                <a:avLst>
                                  <a:gd name="adj1" fmla="val 329788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D6F389"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urved Connector 32" o:spid="_x0000_s1026" type="#_x0000_t38" style="position:absolute;margin-left:31.65pt;margin-top:7.75pt;width:6.15pt;height:7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" adj="71234" strokecolor="#7f7f7f [161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95F5E3" wp14:editId="50070837">
                      <wp:simplePos x="0" y="0"/>
                      <wp:positionH relativeFrom="column">
                        <wp:posOffset>405474</wp:posOffset>
                      </wp:positionH>
                      <wp:positionV relativeFrom="paragraph">
                        <wp:posOffset>92827</wp:posOffset>
                      </wp:positionV>
                      <wp:extent cx="45085" cy="223520"/>
                      <wp:effectExtent l="25400" t="0" r="107315" b="81280"/>
                      <wp:wrapNone/>
                      <wp:docPr id="33" name="Curved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223520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1F9ED" id="Curved Connector 33" o:spid="_x0000_s1026" type="#_x0000_t38" style="position:absolute;margin-left:31.95pt;margin-top:7.3pt;width:3.55pt;height:1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" adj="58210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D2FE79" wp14:editId="11792F4B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92891</wp:posOffset>
                      </wp:positionV>
                      <wp:extent cx="78350" cy="1746401"/>
                      <wp:effectExtent l="0" t="0" r="302895" b="82550"/>
                      <wp:wrapNone/>
                      <wp:docPr id="38" name="Curved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8350" cy="1746401"/>
                              </a:xfrm>
                              <a:prstGeom prst="curvedConnector3">
                                <a:avLst>
                                  <a:gd name="adj1" fmla="val 428583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34AC40" id="Curved Connector 38" o:spid="_x0000_s1026" type="#_x0000_t38" style="position:absolute;margin-left:31.45pt;margin-top:7.3pt;width:6.15pt;height:1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" adj="92574" strokecolor="#d8d8d8 [273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62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11800B9" wp14:editId="40E0A70D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128905</wp:posOffset>
                      </wp:positionV>
                      <wp:extent cx="45085" cy="223520"/>
                      <wp:effectExtent l="25400" t="0" r="107315" b="81280"/>
                      <wp:wrapNone/>
                      <wp:docPr id="52" name="Curved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223520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EA7F75" id="Curved Connector 52" o:spid="_x0000_s1026" type="#_x0000_t38" style="position:absolute;margin-left:35.75pt;margin-top:10.15pt;width:3.55pt;height:1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" adj="58210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7582A8" wp14:editId="08220DD9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132080</wp:posOffset>
                      </wp:positionV>
                      <wp:extent cx="126365" cy="1678940"/>
                      <wp:effectExtent l="0" t="0" r="254635" b="73660"/>
                      <wp:wrapNone/>
                      <wp:docPr id="53" name="Curved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" cy="1678940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2CF178" id="Curved Connector 53" o:spid="_x0000_s1026" type="#_x0000_t38" style="position:absolute;margin-left:35.75pt;margin-top:10.4pt;width:9.95pt;height:13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" adj="58210" strokecolor="#d8d8d8 [273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79F4C2" wp14:editId="6AAF6F6B">
                      <wp:simplePos x="0" y="0"/>
                      <wp:positionH relativeFrom="column">
                        <wp:posOffset>454375</wp:posOffset>
                      </wp:positionH>
                      <wp:positionV relativeFrom="paragraph">
                        <wp:posOffset>132080</wp:posOffset>
                      </wp:positionV>
                      <wp:extent cx="126365" cy="993140"/>
                      <wp:effectExtent l="0" t="0" r="178435" b="73660"/>
                      <wp:wrapNone/>
                      <wp:docPr id="54" name="Curved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" cy="993140"/>
                              </a:xfrm>
                              <a:prstGeom prst="curvedConnector3">
                                <a:avLst>
                                  <a:gd name="adj1" fmla="val 203701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5F70FC" id="Curved Connector 54" o:spid="_x0000_s1026" type="#_x0000_t38" style="position:absolute;margin-left:35.8pt;margin-top:10.4pt;width:9.95pt;height:7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" adj="43999" strokecolor="#7f7f7f [161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</w:rPr>
              <w:t>312</w:t>
            </w:r>
          </w:p>
        </w:tc>
      </w:tr>
      <w:tr w:rsidR="00865B4C" w:rsidRPr="00916325" w:rsidTr="008F063C">
        <w:trPr>
          <w:trHeight w:val="612"/>
          <w:jc w:val="center"/>
        </w:trPr>
        <w:tc>
          <w:tcPr>
            <w:tcW w:w="1713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p categories</w:t>
            </w:r>
          </w:p>
        </w:tc>
        <w:tc>
          <w:tcPr>
            <w:tcW w:w="2602" w:type="dxa"/>
            <w:gridSpan w:val="2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Bacitracin resistance </w:t>
            </w:r>
          </w:p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</w:rPr>
              <w:t>bac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70.8 %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Bacitracin resistance </w:t>
            </w:r>
          </w:p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i/>
              </w:rPr>
              <w:t>bacA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42.9 %</w:t>
            </w:r>
          </w:p>
        </w:tc>
      </w:tr>
      <w:tr w:rsidR="00865B4C" w:rsidRPr="00916325" w:rsidTr="008F063C">
        <w:trPr>
          <w:trHeight w:val="648"/>
          <w:jc w:val="center"/>
        </w:trPr>
        <w:tc>
          <w:tcPr>
            <w:tcW w:w="1713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  <w:gridSpan w:val="2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Chlaramphenicol resistance </w:t>
            </w:r>
            <w:r w:rsidRPr="00916325">
              <w:rPr>
                <w:rFonts w:ascii="Times New Roman" w:hAnsi="Times New Roman" w:cs="Times New Roman"/>
                <w:i/>
              </w:rPr>
              <w:t>catA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2.5 %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Chlaramphenicol resistance </w:t>
            </w:r>
            <w:r w:rsidRPr="00916325">
              <w:rPr>
                <w:rFonts w:ascii="Times New Roman" w:hAnsi="Times New Roman" w:cs="Times New Roman"/>
                <w:i/>
              </w:rPr>
              <w:t>catA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22.8 %</w:t>
            </w:r>
          </w:p>
        </w:tc>
      </w:tr>
      <w:tr w:rsidR="00865B4C" w:rsidRPr="00916325" w:rsidTr="008F063C">
        <w:trPr>
          <w:jc w:val="center"/>
        </w:trPr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  <w:gridSpan w:val="2"/>
            <w:tcBorders>
              <w:top w:val="nil"/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Nodulation cell division resistance </w:t>
            </w:r>
            <w:r w:rsidRPr="00916325">
              <w:rPr>
                <w:rFonts w:ascii="Times New Roman" w:hAnsi="Times New Roman" w:cs="Times New Roman"/>
                <w:i/>
              </w:rPr>
              <w:t>mexF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2.5  %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 xml:space="preserve">Nodulation cell division resistance </w:t>
            </w:r>
            <w:r w:rsidRPr="00916325">
              <w:rPr>
                <w:rFonts w:ascii="Times New Roman" w:hAnsi="Times New Roman" w:cs="Times New Roman"/>
                <w:i/>
              </w:rPr>
              <w:t>mexF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4.8  %</w:t>
            </w:r>
          </w:p>
        </w:tc>
      </w:tr>
      <w:tr w:rsidR="00865B4C" w:rsidRPr="00916325" w:rsidTr="008F063C">
        <w:trPr>
          <w:trHeight w:val="413"/>
          <w:jc w:val="center"/>
        </w:trPr>
        <w:tc>
          <w:tcPr>
            <w:tcW w:w="3685" w:type="dxa"/>
            <w:gridSpan w:val="2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b/>
              </w:rPr>
              <w:t>CARD-</w:t>
            </w:r>
            <w:r w:rsidRPr="00916325">
              <w:rPr>
                <w:rFonts w:ascii="Times New Roman" w:hAnsi="Times New Roman" w:cs="Times New Roman"/>
              </w:rPr>
              <w:t xml:space="preserve"> Number of genes with hits </w:t>
            </w:r>
          </w:p>
        </w:tc>
        <w:tc>
          <w:tcPr>
            <w:tcW w:w="63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7525DDF" wp14:editId="5DE81378">
                      <wp:simplePos x="0" y="0"/>
                      <wp:positionH relativeFrom="column">
                        <wp:posOffset>401763</wp:posOffset>
                      </wp:positionH>
                      <wp:positionV relativeFrom="paragraph">
                        <wp:posOffset>148217</wp:posOffset>
                      </wp:positionV>
                      <wp:extent cx="45085" cy="223520"/>
                      <wp:effectExtent l="25400" t="0" r="107315" b="81280"/>
                      <wp:wrapNone/>
                      <wp:docPr id="55" name="Curved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223520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397FA" id="Curved Connector 55" o:spid="_x0000_s1026" type="#_x0000_t38" style="position:absolute;margin-left:31.65pt;margin-top:11.65pt;width:3.55pt;height:1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" adj="58210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</w:rPr>
              <w:t>1002</w:t>
            </w:r>
          </w:p>
        </w:tc>
        <w:tc>
          <w:tcPr>
            <w:tcW w:w="2620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B3FCC2B" wp14:editId="498864D6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42875</wp:posOffset>
                      </wp:positionV>
                      <wp:extent cx="153035" cy="1376045"/>
                      <wp:effectExtent l="0" t="0" r="304165" b="71755"/>
                      <wp:wrapNone/>
                      <wp:docPr id="59" name="Curved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035" cy="1376045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70C4C5" id="Curved Connector 59" o:spid="_x0000_s1026" type="#_x0000_t38" style="position:absolute;margin-left:29.6pt;margin-top:11.25pt;width:12.05pt;height:10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" adj="58210" strokecolor="#d8d8d8 [273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0915012" wp14:editId="31B96C5A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139065</wp:posOffset>
                      </wp:positionV>
                      <wp:extent cx="45085" cy="223520"/>
                      <wp:effectExtent l="25400" t="0" r="107315" b="81280"/>
                      <wp:wrapNone/>
                      <wp:docPr id="60" name="Curved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223520"/>
                              </a:xfrm>
                              <a:prstGeom prst="curvedConnector3">
                                <a:avLst>
                                  <a:gd name="adj1" fmla="val 26949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9F6A24" id="Curved Connector 60" o:spid="_x0000_s1026" type="#_x0000_t38" style="position:absolute;margin-left:29.35pt;margin-top:10.95pt;width:3.55pt;height:1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" adj="58210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17E79CF" wp14:editId="5C13CE1E">
                      <wp:simplePos x="0" y="0"/>
                      <wp:positionH relativeFrom="column">
                        <wp:posOffset>376037</wp:posOffset>
                      </wp:positionH>
                      <wp:positionV relativeFrom="paragraph">
                        <wp:posOffset>142875</wp:posOffset>
                      </wp:positionV>
                      <wp:extent cx="153152" cy="919037"/>
                      <wp:effectExtent l="0" t="0" r="202565" b="71755"/>
                      <wp:wrapNone/>
                      <wp:docPr id="61" name="Curved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152" cy="919037"/>
                              </a:xfrm>
                              <a:prstGeom prst="curvedConnector3">
                                <a:avLst>
                                  <a:gd name="adj1" fmla="val 203701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0CA5B9" id="Curved Connector 61" o:spid="_x0000_s1026" type="#_x0000_t38" style="position:absolute;margin-left:29.6pt;margin-top:11.25pt;width:12.05pt;height:72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" adj="43999" strokecolor="#7f7f7f [161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</w:rPr>
              <w:t>862</w:t>
            </w:r>
          </w:p>
        </w:tc>
      </w:tr>
      <w:tr w:rsidR="00865B4C" w:rsidRPr="00916325" w:rsidTr="008F063C">
        <w:trPr>
          <w:trHeight w:val="837"/>
          <w:jc w:val="center"/>
        </w:trPr>
        <w:tc>
          <w:tcPr>
            <w:tcW w:w="1713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16325">
              <w:rPr>
                <w:rFonts w:ascii="Times New Roman" w:hAnsi="Times New Roman" w:cs="Times New Roman"/>
              </w:rPr>
              <w:t>Top categories</w:t>
            </w:r>
          </w:p>
        </w:tc>
        <w:tc>
          <w:tcPr>
            <w:tcW w:w="2602" w:type="dxa"/>
            <w:gridSpan w:val="2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Aminocoumarin resistanc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/>
              </w:rPr>
              <w:t>al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D73F85" wp14:editId="22ACBD5D">
                      <wp:simplePos x="0" y="0"/>
                      <wp:positionH relativeFrom="column">
                        <wp:posOffset>399105</wp:posOffset>
                      </wp:positionH>
                      <wp:positionV relativeFrom="paragraph">
                        <wp:posOffset>-198813</wp:posOffset>
                      </wp:positionV>
                      <wp:extent cx="79049" cy="1367848"/>
                      <wp:effectExtent l="0" t="0" r="276860" b="80010"/>
                      <wp:wrapNone/>
                      <wp:docPr id="74" name="Curved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049" cy="1367848"/>
                              </a:xfrm>
                              <a:prstGeom prst="curvedConnector3">
                                <a:avLst>
                                  <a:gd name="adj1" fmla="val 417010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4FD71" id="Curved Connector 74" o:spid="_x0000_s1026" type="#_x0000_t38" style="position:absolute;margin-left:31.45pt;margin-top:-15.65pt;width:6.2pt;height:10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" adj="90074" strokecolor="#d8d8d8 [273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E96FED" wp14:editId="3177BA74">
                      <wp:simplePos x="0" y="0"/>
                      <wp:positionH relativeFrom="column">
                        <wp:posOffset>399106</wp:posOffset>
                      </wp:positionH>
                      <wp:positionV relativeFrom="paragraph">
                        <wp:posOffset>-207203</wp:posOffset>
                      </wp:positionV>
                      <wp:extent cx="79049" cy="919037"/>
                      <wp:effectExtent l="0" t="0" r="226060" b="71755"/>
                      <wp:wrapNone/>
                      <wp:docPr id="75" name="Curved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049" cy="919037"/>
                              </a:xfrm>
                              <a:prstGeom prst="curvedConnector3">
                                <a:avLst>
                                  <a:gd name="adj1" fmla="val 331050"/>
                                </a:avLst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2A2CF0" id="Curved Connector 75" o:spid="_x0000_s1026" type="#_x0000_t38" style="position:absolute;margin-left:31.45pt;margin-top:-16.3pt;width:6.2pt;height:7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" adj="71507" strokecolor="#7f7f7f [1612]" strokeweight=".5pt">
                      <v:stroke endarrow="block" joinstyle="miter"/>
                    </v:shape>
                  </w:pict>
                </mc:Fallback>
              </mc:AlternateContent>
            </w:r>
            <w:r w:rsidRPr="00916325">
              <w:rPr>
                <w:rFonts w:ascii="Times New Roman" w:hAnsi="Times New Roman" w:cs="Times New Roman"/>
              </w:rPr>
              <w:t>14.9 %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Aminocoumarin resistanc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/>
              </w:rPr>
              <w:t>alaS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11.5 %</w:t>
            </w:r>
          </w:p>
        </w:tc>
      </w:tr>
      <w:tr w:rsidR="00865B4C" w:rsidRPr="00916325" w:rsidTr="008F063C">
        <w:trPr>
          <w:jc w:val="center"/>
        </w:trPr>
        <w:tc>
          <w:tcPr>
            <w:tcW w:w="1713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  <w:gridSpan w:val="2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Elfamycin resista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10.2 %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Elfamycin resistance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7.8 %</w:t>
            </w:r>
          </w:p>
        </w:tc>
      </w:tr>
      <w:tr w:rsidR="00865B4C" w:rsidRPr="00916325" w:rsidTr="008F063C">
        <w:trPr>
          <w:trHeight w:val="1755"/>
          <w:jc w:val="center"/>
        </w:trPr>
        <w:tc>
          <w:tcPr>
            <w:tcW w:w="1713" w:type="dxa"/>
            <w:tcBorders>
              <w:top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  <w:gridSpan w:val="2"/>
            <w:tcBorders>
              <w:top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mupirocin resistanc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/>
              </w:rPr>
              <w:t>ileS</w:t>
            </w:r>
          </w:p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7.7 %</w:t>
            </w:r>
          </w:p>
        </w:tc>
        <w:tc>
          <w:tcPr>
            <w:tcW w:w="2620" w:type="dxa"/>
            <w:tcBorders>
              <w:top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DNA repair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/>
              </w:rPr>
              <w:t>mfd</w:t>
            </w:r>
          </w:p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865B4C" w:rsidRPr="00916325" w:rsidRDefault="00865B4C" w:rsidP="008F06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7.1 %</w:t>
            </w:r>
          </w:p>
        </w:tc>
      </w:tr>
    </w:tbl>
    <w:p w:rsidR="00865B4C" w:rsidRDefault="00865B4C" w:rsidP="00865B4C">
      <w:pPr>
        <w:spacing w:line="480" w:lineRule="auto"/>
        <w:rPr>
          <w:rFonts w:ascii="Times New Roman" w:hAnsi="Times New Roman" w:cs="Times New Roman"/>
        </w:rPr>
      </w:pPr>
    </w:p>
    <w:p w:rsidR="00865B4C" w:rsidRDefault="00865B4C" w:rsidP="00865B4C">
      <w:pPr>
        <w:spacing w:line="480" w:lineRule="auto"/>
        <w:rPr>
          <w:rFonts w:ascii="Times New Roman" w:hAnsi="Times New Roman" w:cs="Times New Roman"/>
        </w:rPr>
      </w:pPr>
    </w:p>
    <w:p w:rsidR="00485349" w:rsidRDefault="00C07243"/>
    <w:sectPr w:rsidR="00485349" w:rsidSect="003B0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4C"/>
    <w:rsid w:val="003B0635"/>
    <w:rsid w:val="00433272"/>
    <w:rsid w:val="004B691C"/>
    <w:rsid w:val="00821ED6"/>
    <w:rsid w:val="008534A8"/>
    <w:rsid w:val="00865B4C"/>
    <w:rsid w:val="00C07243"/>
    <w:rsid w:val="00C571AA"/>
    <w:rsid w:val="00F3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E6FA1"/>
  <w15:chartTrackingRefBased/>
  <w15:docId w15:val="{01615F7E-C6CF-924F-82FF-7A325037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5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1-15T19:31:00Z</dcterms:created>
  <dcterms:modified xsi:type="dcterms:W3CDTF">2018-11-22T04:36:00Z</dcterms:modified>
</cp:coreProperties>
</file>